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 xml:space="preserve">Table S2. </w:t>
      </w:r>
      <w:r>
        <w:rPr>
          <w:lang w:val="en-GB"/>
        </w:rPr>
        <w:t xml:space="preserve">Mutations within </w:t>
      </w:r>
      <w:r>
        <w:rPr>
          <w:i/>
          <w:lang w:val="en-GB"/>
        </w:rPr>
        <w:t>LAMC2</w:t>
      </w:r>
      <w:r>
        <w:rPr>
          <w:lang w:val="en-GB"/>
        </w:rPr>
        <w:t xml:space="preserve"> causing Herlitz and Non-Herlitz JEB in human and horse.</w:t>
      </w:r>
    </w:p>
    <w:tbl>
      <w:tblPr>
        <w:tblW w:w="65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2873"/>
        <w:gridCol w:w="1223"/>
        <w:gridCol w:w="1446"/>
      </w:tblGrid>
      <w:tr>
        <w:trPr/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2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tion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ation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28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.Q46X</w:t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on 2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n-Herlitz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/>
            </w:pPr>
            <w:r>
              <w:rPr/>
              <w:t>p.R95X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on 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litz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. 405-1G&gt;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ron 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n-Herlitz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.404+3del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ron 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litz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.525delTC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on 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n-Herlitz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.Q186X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on 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litz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.R245X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on 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n-Herlitz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.764-10T&gt;G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ron 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litz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c.953G&gt;T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Exon 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litz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.1037delT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on 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litz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.R349X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on 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litz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/>
            </w:pPr>
            <w:r>
              <w:rPr/>
              <w:t>p.Y355X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Exon 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litz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.1067-1G&gt;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ron 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litz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/>
            </w:pPr>
            <w:r>
              <w:rPr/>
              <w:t>p.C553X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on 11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litz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/>
            </w:pPr>
            <w:r>
              <w:rPr/>
              <w:t>c.2137del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on 1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litz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c.2219del20&gt;G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Exon 1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n-Herlitz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/>
            </w:pPr>
            <w:r>
              <w:rPr/>
              <w:t>p.K822X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on 1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litz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.Q864X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on 1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litz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.Q896X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on 1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litz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/>
            </w:pPr>
            <w:r>
              <w:rPr/>
              <w:t>c.2869+1G&gt;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Intron 1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litz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/>
            </w:pPr>
            <w:r>
              <w:rPr/>
              <w:t>c.3235del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/>
              <w:t>Exon 2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litz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</w:t>
            </w:r>
          </w:p>
        </w:tc>
        <w:tc>
          <w:tcPr>
            <w:tcW w:w="287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.3394ins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on 2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n-Herlitz</w:t>
            </w:r>
          </w:p>
        </w:tc>
      </w:tr>
      <w:tr>
        <w:trPr/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rse</w:t>
            </w:r>
          </w:p>
        </w:tc>
        <w:tc>
          <w:tcPr>
            <w:tcW w:w="28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533668:c.1368insC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on 10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rlitz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18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basedOn w:val="AbsatzStandardschriftart"/>
    <w:rPr>
      <w:color w:val="0033CC"/>
      <w:u w:val="single"/>
    </w:rPr>
  </w:style>
  <w:style w:type="character" w:styleId="PageNumber">
    <w:name w:val="Page Number"/>
    <w:basedOn w:val="AbsatzStandardschriftart"/>
    <w:rPr/>
  </w:style>
  <w:style w:type="character" w:styleId="Exonsexon1">
    <w:name w:val="exons_exon1"/>
    <w:basedOn w:val="AbsatzStandardschriftart"/>
    <w:qFormat/>
    <w:rPr>
      <w:rFonts w:ascii="Courier New" w:hAnsi="Courier New" w:cs="Courier New"/>
      <w:color w:val="000000"/>
      <w:sz w:val="24"/>
      <w:szCs w:val="24"/>
    </w:rPr>
  </w:style>
  <w:style w:type="character" w:styleId="Src1">
    <w:name w:val="src1"/>
    <w:basedOn w:val="AbsatzStandardschriftart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BlockZeilenabstand1">
    <w:name w:val="Standard + Block+Zeilenabstand 1"/>
    <w:basedOn w:val="Normal"/>
    <w:qFormat/>
    <w:pPr>
      <w:spacing w:lineRule="auto" w:line="360"/>
      <w:jc w:val="both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1100" w:hanging="0"/>
    </w:pPr>
    <w:rPr>
      <w:sz w:val="22"/>
      <w:szCs w:val="22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9:13:00Z</dcterms:created>
  <dc:creator>Institut für Tierzucht und Vererbungsforschung</dc:creator>
  <dc:description/>
  <cp:keywords/>
  <dc:language>en-US</dc:language>
  <cp:lastModifiedBy>Ottmar Distl</cp:lastModifiedBy>
  <cp:lastPrinted>2009-09-09T10:08:00Z</cp:lastPrinted>
  <dcterms:modified xsi:type="dcterms:W3CDTF">2011-04-13T19:16:00Z</dcterms:modified>
  <cp:revision>4</cp:revision>
  <dc:subject/>
  <dc:title>Identification of missense mutation within LAMC2 in congenital junctional epidermolysis bullosa (JEB) of German Black Headed Mutton sheep+</dc:title>
</cp:coreProperties>
</file>